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1C23BD" w14:textId="6AF63405" w:rsidR="00F16D0B" w:rsidRPr="006F65F1" w:rsidRDefault="00F16D0B" w:rsidP="00631235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6F65F1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data</w:t>
      </w:r>
    </w:p>
    <w:p w14:paraId="0236812E" w14:textId="77777777" w:rsidR="004C0729" w:rsidRPr="006F65F1" w:rsidRDefault="004C0729" w:rsidP="00631235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3364B84F" w14:textId="11119B1E" w:rsidR="00BB2DF4" w:rsidRPr="00995835" w:rsidRDefault="00BB2DF4" w:rsidP="00631235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995835">
        <w:rPr>
          <w:rFonts w:ascii="Times New Roman" w:hAnsi="Times New Roman" w:cs="Times New Roman"/>
          <w:b/>
          <w:bCs/>
          <w:lang w:val="en-US"/>
        </w:rPr>
        <w:t>Figure legends</w:t>
      </w:r>
    </w:p>
    <w:p w14:paraId="6B789108" w14:textId="5942D0A9" w:rsidR="00BB2DF4" w:rsidRPr="00621C97" w:rsidRDefault="00BB2DF4" w:rsidP="0063123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24B52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figure 1</w:t>
      </w:r>
      <w:r w:rsidR="008E7651" w:rsidRPr="00621C97">
        <w:rPr>
          <w:rFonts w:ascii="Times New Roman" w:hAnsi="Times New Roman" w:cs="Times New Roman"/>
          <w:b/>
          <w:bCs/>
          <w:sz w:val="20"/>
          <w:szCs w:val="20"/>
          <w:lang w:val="en-US"/>
        </w:rPr>
        <w:t>;</w:t>
      </w:r>
      <w:r w:rsidR="008E7651" w:rsidRPr="00621C9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E7651" w:rsidRPr="00621C9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onsort diagram demonstrating</w:t>
      </w:r>
      <w:r w:rsidR="005212A4" w:rsidRPr="00621C9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5212A4" w:rsidRPr="00621C97">
        <w:rPr>
          <w:rFonts w:ascii="Times New Roman" w:hAnsi="Times New Roman" w:cs="Times New Roman"/>
          <w:sz w:val="20"/>
          <w:szCs w:val="20"/>
          <w:lang w:val="en-US"/>
        </w:rPr>
        <w:t xml:space="preserve">patients in cohort 2 (n=73) </w:t>
      </w:r>
      <w:r w:rsidR="00B93743" w:rsidRPr="00621C97">
        <w:rPr>
          <w:rFonts w:ascii="Times New Roman" w:hAnsi="Times New Roman" w:cs="Times New Roman"/>
          <w:sz w:val="20"/>
          <w:szCs w:val="20"/>
          <w:lang w:val="en-US"/>
        </w:rPr>
        <w:t xml:space="preserve">who </w:t>
      </w:r>
      <w:r w:rsidR="005212A4" w:rsidRPr="00621C97">
        <w:rPr>
          <w:rFonts w:ascii="Times New Roman" w:hAnsi="Times New Roman" w:cs="Times New Roman"/>
          <w:sz w:val="20"/>
          <w:szCs w:val="20"/>
          <w:lang w:val="en-US"/>
        </w:rPr>
        <w:t>were not included in cohort 1</w:t>
      </w:r>
      <w:r w:rsidR="00B93743" w:rsidRPr="00621C97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5212A4" w:rsidRPr="00621C9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93743" w:rsidRPr="00621C97">
        <w:rPr>
          <w:rFonts w:ascii="Times New Roman" w:hAnsi="Times New Roman" w:cs="Times New Roman"/>
          <w:sz w:val="20"/>
          <w:szCs w:val="20"/>
          <w:lang w:val="en-US"/>
        </w:rPr>
        <w:t xml:space="preserve">Reasons for </w:t>
      </w:r>
      <w:r w:rsidR="00D93BED" w:rsidRPr="00621C97">
        <w:rPr>
          <w:rFonts w:ascii="Times New Roman" w:hAnsi="Times New Roman" w:cs="Times New Roman"/>
          <w:sz w:val="20"/>
          <w:szCs w:val="20"/>
          <w:lang w:val="en-US"/>
        </w:rPr>
        <w:t xml:space="preserve">no inclusion in </w:t>
      </w:r>
      <w:r w:rsidR="007C47EE" w:rsidRPr="00621C97">
        <w:rPr>
          <w:rFonts w:ascii="Times New Roman" w:hAnsi="Times New Roman" w:cs="Times New Roman"/>
          <w:sz w:val="20"/>
          <w:szCs w:val="20"/>
          <w:lang w:val="en-US"/>
        </w:rPr>
        <w:t xml:space="preserve">the population-based cohort were: </w:t>
      </w:r>
      <w:r w:rsidR="005212A4" w:rsidRPr="00621C97">
        <w:rPr>
          <w:rFonts w:ascii="Times New Roman" w:hAnsi="Times New Roman" w:cs="Times New Roman"/>
          <w:sz w:val="20"/>
          <w:szCs w:val="20"/>
          <w:lang w:val="en-US"/>
        </w:rPr>
        <w:t>1) difference in time period (n=25); 2) delay in reporting to the registry (n=26); 3) HCT reported as “might be performed” in registry (n=5) or reported as not planned for HCT (n=17).</w:t>
      </w:r>
      <w:r w:rsidR="00621C97" w:rsidRPr="00621C9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21C97" w:rsidRPr="00621C97">
        <w:rPr>
          <w:rFonts w:ascii="Times New Roman" w:hAnsi="Times New Roman" w:cs="Times New Roman"/>
          <w:color w:val="000000"/>
          <w:sz w:val="20"/>
          <w:szCs w:val="20"/>
          <w:lang w:val="en-US"/>
        </w:rPr>
        <w:t>Abbreviations: HCT; allogeneic. hematopoietic stem cell transplantation</w:t>
      </w:r>
      <w:r w:rsidR="00F56065">
        <w:rPr>
          <w:rFonts w:ascii="Times New Roman" w:hAnsi="Times New Roman" w:cs="Times New Roman"/>
          <w:color w:val="000000"/>
          <w:sz w:val="20"/>
          <w:szCs w:val="20"/>
          <w:lang w:val="en-US"/>
        </w:rPr>
        <w:t>.</w:t>
      </w:r>
    </w:p>
    <w:p w14:paraId="3545D12D" w14:textId="16ECF00E" w:rsidR="00F16D0B" w:rsidRPr="00621C97" w:rsidRDefault="00F16D0B" w:rsidP="00631235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434E0BBB" w14:textId="77777777" w:rsidR="006A74FB" w:rsidRDefault="00BF1FF4" w:rsidP="00631235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5B40A1">
        <w:rPr>
          <w:rFonts w:ascii="Times New Roman" w:hAnsi="Times New Roman" w:cs="Times New Roman"/>
          <w:b/>
          <w:bCs/>
          <w:lang w:val="en-US"/>
        </w:rPr>
        <w:t>Figures</w:t>
      </w:r>
    </w:p>
    <w:p w14:paraId="0C3338BA" w14:textId="7633FBC1" w:rsidR="006A74FB" w:rsidRPr="005B40A1" w:rsidRDefault="006A74FB" w:rsidP="00631235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5B40A1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figure 1</w:t>
      </w:r>
    </w:p>
    <w:p w14:paraId="1AC1F7FE" w14:textId="2413EE58" w:rsidR="00BF1FF4" w:rsidRPr="005B40A1" w:rsidRDefault="00BF1FF4" w:rsidP="00631235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ECE63CE" w14:textId="4B041AE4" w:rsidR="00BF1FF4" w:rsidRPr="006F65F1" w:rsidRDefault="00BF1FF4" w:rsidP="00631235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6F65F1">
        <w:rPr>
          <w:rFonts w:ascii="Times New Roman" w:hAnsi="Times New Roman" w:cs="Times New Roman"/>
          <w:noProof/>
          <w:sz w:val="22"/>
          <w:szCs w:val="22"/>
          <w:lang w:val="en-US"/>
        </w:rPr>
        <w:drawing>
          <wp:inline distT="0" distB="0" distL="0" distR="0" wp14:anchorId="77888114" wp14:editId="65F090FE">
            <wp:extent cx="5756910" cy="3238500"/>
            <wp:effectExtent l="0" t="0" r="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objekt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42DF79" w14:textId="1503D2A6" w:rsidR="0094378B" w:rsidRPr="006F65F1" w:rsidRDefault="0094378B" w:rsidP="00631235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sectPr w:rsidR="0094378B" w:rsidRPr="006F65F1" w:rsidSect="00F30E2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D0B"/>
    <w:rsid w:val="00002473"/>
    <w:rsid w:val="000116E4"/>
    <w:rsid w:val="000149FC"/>
    <w:rsid w:val="000351AB"/>
    <w:rsid w:val="0005203B"/>
    <w:rsid w:val="000738AF"/>
    <w:rsid w:val="0008544C"/>
    <w:rsid w:val="000B1A1C"/>
    <w:rsid w:val="00104AE4"/>
    <w:rsid w:val="00124B52"/>
    <w:rsid w:val="001316C5"/>
    <w:rsid w:val="00162F5E"/>
    <w:rsid w:val="00171B51"/>
    <w:rsid w:val="00175993"/>
    <w:rsid w:val="001905F9"/>
    <w:rsid w:val="001A6026"/>
    <w:rsid w:val="001B060E"/>
    <w:rsid w:val="001B1F35"/>
    <w:rsid w:val="001C4E99"/>
    <w:rsid w:val="0021304F"/>
    <w:rsid w:val="00233418"/>
    <w:rsid w:val="00241260"/>
    <w:rsid w:val="00266195"/>
    <w:rsid w:val="00270762"/>
    <w:rsid w:val="0028292C"/>
    <w:rsid w:val="0028351D"/>
    <w:rsid w:val="00287B05"/>
    <w:rsid w:val="00297A19"/>
    <w:rsid w:val="002A1EA0"/>
    <w:rsid w:val="002B142D"/>
    <w:rsid w:val="002C0CEE"/>
    <w:rsid w:val="002D6321"/>
    <w:rsid w:val="002E0E02"/>
    <w:rsid w:val="002E593D"/>
    <w:rsid w:val="00301038"/>
    <w:rsid w:val="00303267"/>
    <w:rsid w:val="0033668F"/>
    <w:rsid w:val="003368FB"/>
    <w:rsid w:val="00377321"/>
    <w:rsid w:val="00382840"/>
    <w:rsid w:val="003C391E"/>
    <w:rsid w:val="003D116B"/>
    <w:rsid w:val="003D3181"/>
    <w:rsid w:val="003F15D9"/>
    <w:rsid w:val="00400CA6"/>
    <w:rsid w:val="00403950"/>
    <w:rsid w:val="00436A02"/>
    <w:rsid w:val="00444985"/>
    <w:rsid w:val="00453185"/>
    <w:rsid w:val="00474C46"/>
    <w:rsid w:val="004A3110"/>
    <w:rsid w:val="004C0729"/>
    <w:rsid w:val="004E19E7"/>
    <w:rsid w:val="004E598D"/>
    <w:rsid w:val="004F18B6"/>
    <w:rsid w:val="005042BA"/>
    <w:rsid w:val="005212A4"/>
    <w:rsid w:val="00525E91"/>
    <w:rsid w:val="00536C62"/>
    <w:rsid w:val="00550124"/>
    <w:rsid w:val="00594CF2"/>
    <w:rsid w:val="005A4CE1"/>
    <w:rsid w:val="005A7788"/>
    <w:rsid w:val="005B40A1"/>
    <w:rsid w:val="00621C97"/>
    <w:rsid w:val="00631235"/>
    <w:rsid w:val="0063199A"/>
    <w:rsid w:val="006A0242"/>
    <w:rsid w:val="006A5FE2"/>
    <w:rsid w:val="006A74FB"/>
    <w:rsid w:val="006B051D"/>
    <w:rsid w:val="006B7352"/>
    <w:rsid w:val="006C22A3"/>
    <w:rsid w:val="006C5B77"/>
    <w:rsid w:val="006D5F84"/>
    <w:rsid w:val="006E4210"/>
    <w:rsid w:val="006F65F1"/>
    <w:rsid w:val="007023AD"/>
    <w:rsid w:val="00741308"/>
    <w:rsid w:val="00771FFD"/>
    <w:rsid w:val="00777C5D"/>
    <w:rsid w:val="00787582"/>
    <w:rsid w:val="007B605D"/>
    <w:rsid w:val="007C0914"/>
    <w:rsid w:val="007C47AE"/>
    <w:rsid w:val="007C47EE"/>
    <w:rsid w:val="007E6A11"/>
    <w:rsid w:val="007F4D1C"/>
    <w:rsid w:val="00807279"/>
    <w:rsid w:val="00815EBD"/>
    <w:rsid w:val="0084079A"/>
    <w:rsid w:val="0086494F"/>
    <w:rsid w:val="00876E8C"/>
    <w:rsid w:val="0087797E"/>
    <w:rsid w:val="00886826"/>
    <w:rsid w:val="00891283"/>
    <w:rsid w:val="008A2DDC"/>
    <w:rsid w:val="008A7315"/>
    <w:rsid w:val="008C1FA1"/>
    <w:rsid w:val="008C39E3"/>
    <w:rsid w:val="008E3987"/>
    <w:rsid w:val="008E5BB4"/>
    <w:rsid w:val="008E7651"/>
    <w:rsid w:val="008F7ACF"/>
    <w:rsid w:val="00913E0E"/>
    <w:rsid w:val="0094046A"/>
    <w:rsid w:val="009420D5"/>
    <w:rsid w:val="0094378B"/>
    <w:rsid w:val="00971422"/>
    <w:rsid w:val="0098534E"/>
    <w:rsid w:val="00995835"/>
    <w:rsid w:val="00996128"/>
    <w:rsid w:val="009A5C3F"/>
    <w:rsid w:val="009B2E2B"/>
    <w:rsid w:val="009C3881"/>
    <w:rsid w:val="009E1072"/>
    <w:rsid w:val="009F2291"/>
    <w:rsid w:val="00A06F5B"/>
    <w:rsid w:val="00A150E9"/>
    <w:rsid w:val="00A479C4"/>
    <w:rsid w:val="00A84176"/>
    <w:rsid w:val="00A8698B"/>
    <w:rsid w:val="00A91414"/>
    <w:rsid w:val="00A94BBD"/>
    <w:rsid w:val="00AB469B"/>
    <w:rsid w:val="00AD0467"/>
    <w:rsid w:val="00AE365D"/>
    <w:rsid w:val="00AF295D"/>
    <w:rsid w:val="00B0783C"/>
    <w:rsid w:val="00B16811"/>
    <w:rsid w:val="00B301C1"/>
    <w:rsid w:val="00B515C7"/>
    <w:rsid w:val="00B801EB"/>
    <w:rsid w:val="00B93743"/>
    <w:rsid w:val="00BB2DF4"/>
    <w:rsid w:val="00BD5E2B"/>
    <w:rsid w:val="00BF1FF4"/>
    <w:rsid w:val="00BF6BEE"/>
    <w:rsid w:val="00C00551"/>
    <w:rsid w:val="00C10AAB"/>
    <w:rsid w:val="00C12A44"/>
    <w:rsid w:val="00C214D9"/>
    <w:rsid w:val="00C23689"/>
    <w:rsid w:val="00C75D75"/>
    <w:rsid w:val="00C8758B"/>
    <w:rsid w:val="00CA2A6C"/>
    <w:rsid w:val="00CA3F4B"/>
    <w:rsid w:val="00CF6BDC"/>
    <w:rsid w:val="00D43533"/>
    <w:rsid w:val="00D4761E"/>
    <w:rsid w:val="00D52AB5"/>
    <w:rsid w:val="00D861FE"/>
    <w:rsid w:val="00D93BED"/>
    <w:rsid w:val="00DA36AF"/>
    <w:rsid w:val="00DA425C"/>
    <w:rsid w:val="00DC3A21"/>
    <w:rsid w:val="00DE5BCD"/>
    <w:rsid w:val="00E0371C"/>
    <w:rsid w:val="00E05B87"/>
    <w:rsid w:val="00E23AB1"/>
    <w:rsid w:val="00E43EB3"/>
    <w:rsid w:val="00E4682A"/>
    <w:rsid w:val="00EB1895"/>
    <w:rsid w:val="00EC6A0F"/>
    <w:rsid w:val="00F16D0B"/>
    <w:rsid w:val="00F260F8"/>
    <w:rsid w:val="00F30E29"/>
    <w:rsid w:val="00F43399"/>
    <w:rsid w:val="00F56065"/>
    <w:rsid w:val="00F615E4"/>
    <w:rsid w:val="00FA4B7C"/>
    <w:rsid w:val="00FE6108"/>
    <w:rsid w:val="00FE6627"/>
    <w:rsid w:val="00FF1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4EDB930"/>
  <w15:chartTrackingRefBased/>
  <w15:docId w15:val="{8F7E0383-0A57-B943-AACF-A5BCAFC48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27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Lindholm</dc:creator>
  <cp:keywords/>
  <dc:description/>
  <cp:lastModifiedBy>Carolin Lindholm</cp:lastModifiedBy>
  <cp:revision>2</cp:revision>
  <dcterms:created xsi:type="dcterms:W3CDTF">2021-05-04T13:07:00Z</dcterms:created>
  <dcterms:modified xsi:type="dcterms:W3CDTF">2021-05-04T13:07:00Z</dcterms:modified>
</cp:coreProperties>
</file>